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A8" w:rsidRPr="00837D62" w:rsidRDefault="00DD2DA8" w:rsidP="00DD2DA8">
      <w:pPr>
        <w:spacing w:line="480" w:lineRule="auto"/>
        <w:rPr>
          <w:rFonts w:ascii="Arial" w:eastAsia="ヒラギノ角ゴシック W4" w:hAnsi="Arial" w:cs="Arial"/>
          <w:b/>
          <w:bCs/>
          <w:color w:val="000000" w:themeColor="text1"/>
        </w:rPr>
      </w:pPr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 xml:space="preserve">Table </w:t>
      </w:r>
      <w:proofErr w:type="spellStart"/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>S3</w:t>
      </w:r>
      <w:proofErr w:type="spellEnd"/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 xml:space="preserve"> Antibo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3119"/>
      </w:tblGrid>
      <w:tr w:rsidR="00DD2DA8" w:rsidRPr="00837D62" w:rsidTr="006D305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DD2DA8" w:rsidRPr="00837D62" w:rsidTr="006D305E">
        <w:tc>
          <w:tcPr>
            <w:tcW w:w="1843" w:type="dxa"/>
            <w:tcBorders>
              <w:top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6276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HSP90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13119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,</w:t>
            </w:r>
            <w:r w:rsidRPr="00837D62">
              <w:rPr>
                <w:rFonts w:ascii="Arial" w:hAnsi="Arial" w:cs="Arial"/>
                <w:color w:val="000000" w:themeColor="text1"/>
              </w:rPr>
              <w:t xml:space="preserve"> IF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10655-1-AP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66040-2-Ig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p53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126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6246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P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UMA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W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tabs>
                <w:tab w:val="left" w:pos="756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374223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G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DD45A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W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s4632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C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ell signaling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alcineurin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α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52761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NFATc1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B, </w:t>
            </w: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7294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NFATc2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7296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NFATc3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B, </w:t>
            </w: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18222-1-AP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DM2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TX100531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e </w:t>
            </w: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ex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HDAC2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7899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H3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ABI0301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ako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γ</w:t>
            </w:r>
            <w:r w:rsidRPr="00837D6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H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2AX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05-636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erck Millipore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H2AX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c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517336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FLAG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185-3L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BL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HA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WB, IP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9110</w:t>
            </w:r>
            <w:proofErr w:type="spellEnd"/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</w:tr>
      <w:tr w:rsidR="00DD2DA8" w:rsidRPr="00837D62" w:rsidTr="006D305E">
        <w:tc>
          <w:tcPr>
            <w:tcW w:w="1843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V5</w:t>
            </w:r>
            <w:proofErr w:type="spellEnd"/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55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R960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25</w:t>
            </w:r>
          </w:p>
        </w:tc>
        <w:tc>
          <w:tcPr>
            <w:tcW w:w="3119" w:type="dxa"/>
          </w:tcPr>
          <w:p w:rsidR="00DD2DA8" w:rsidRPr="00837D62" w:rsidRDefault="00DD2DA8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isher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シック W4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A8"/>
    <w:rsid w:val="00203BE2"/>
    <w:rsid w:val="00774AFC"/>
    <w:rsid w:val="008D2C57"/>
    <w:rsid w:val="009A211A"/>
    <w:rsid w:val="00B72112"/>
    <w:rsid w:val="00BA4496"/>
    <w:rsid w:val="00C6385F"/>
    <w:rsid w:val="00C94BE1"/>
    <w:rsid w:val="00D96096"/>
    <w:rsid w:val="00DC45D9"/>
    <w:rsid w:val="00DD2DA8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DA8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DA8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3T10:23:00Z</dcterms:created>
  <dcterms:modified xsi:type="dcterms:W3CDTF">2024-05-13T10:23:00Z</dcterms:modified>
</cp:coreProperties>
</file>